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077"/>
        <w:tblW w:w="7699" w:type="dxa"/>
        <w:tblLook w:val="04A0" w:firstRow="1" w:lastRow="0" w:firstColumn="1" w:lastColumn="0" w:noHBand="0" w:noVBand="1"/>
      </w:tblPr>
      <w:tblGrid>
        <w:gridCol w:w="864"/>
        <w:gridCol w:w="3685"/>
        <w:gridCol w:w="803"/>
        <w:gridCol w:w="815"/>
        <w:gridCol w:w="766"/>
        <w:gridCol w:w="766"/>
      </w:tblGrid>
      <w:tr w:rsidR="00096B9E" w:rsidRPr="00096B9E" w14:paraId="3A93FADF" w14:textId="77777777" w:rsidTr="00F66C5D">
        <w:trPr>
          <w:trHeight w:val="276"/>
        </w:trPr>
        <w:tc>
          <w:tcPr>
            <w:tcW w:w="454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49B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cer type</w:t>
            </w:r>
          </w:p>
        </w:tc>
        <w:tc>
          <w:tcPr>
            <w:tcW w:w="161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5C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0E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mor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11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096B9E" w:rsidRPr="00096B9E" w14:paraId="1971F48A" w14:textId="77777777" w:rsidTr="00F66C5D">
        <w:trPr>
          <w:trHeight w:val="276"/>
        </w:trPr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1F1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8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ACA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F003" w14:textId="5B18B0A2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x</w:t>
            </w:r>
            <w:proofErr w:type="spellEnd"/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742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GA</w:t>
            </w:r>
          </w:p>
        </w:tc>
        <w:tc>
          <w:tcPr>
            <w:tcW w:w="1532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3744" w14:textId="77777777" w:rsidR="00096B9E" w:rsidRPr="00096B9E" w:rsidRDefault="00096B9E" w:rsidP="00574B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GA</w:t>
            </w:r>
          </w:p>
        </w:tc>
      </w:tr>
      <w:tr w:rsidR="00096B9E" w:rsidRPr="00096B9E" w14:paraId="337CA0C2" w14:textId="77777777" w:rsidTr="00F66C5D">
        <w:trPr>
          <w:trHeight w:val="276"/>
        </w:trPr>
        <w:tc>
          <w:tcPr>
            <w:tcW w:w="8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B87" w14:textId="12EB722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192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renocortical Cancer</w:t>
            </w:r>
          </w:p>
        </w:tc>
        <w:tc>
          <w:tcPr>
            <w:tcW w:w="8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CDB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7A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D3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C0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</w:t>
            </w:r>
          </w:p>
        </w:tc>
      </w:tr>
      <w:tr w:rsidR="00096B9E" w:rsidRPr="00096B9E" w14:paraId="59F44CD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3FF" w14:textId="6D883B21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F7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adder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B9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AA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F9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DC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9</w:t>
            </w:r>
          </w:p>
        </w:tc>
      </w:tr>
      <w:tr w:rsidR="00096B9E" w:rsidRPr="00096B9E" w14:paraId="5F4FA405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396" w14:textId="1E515AD3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C8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east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2B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28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8E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8D8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6</w:t>
            </w:r>
          </w:p>
        </w:tc>
      </w:tr>
      <w:tr w:rsidR="00096B9E" w:rsidRPr="00096B9E" w14:paraId="660B4E78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DF5" w14:textId="3216119E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S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D72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vical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55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0C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6A3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F0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9</w:t>
            </w:r>
          </w:p>
        </w:tc>
      </w:tr>
      <w:tr w:rsidR="00096B9E" w:rsidRPr="00096B9E" w14:paraId="62A93FEA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F3F" w14:textId="13AEA062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O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152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le Duct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1C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8DB0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FB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C0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</w:tr>
      <w:tr w:rsidR="00096B9E" w:rsidRPr="00096B9E" w14:paraId="6BC0D75A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FC2" w14:textId="2D4B9C1B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0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on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3D20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94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BD0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98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0</w:t>
            </w:r>
          </w:p>
        </w:tc>
      </w:tr>
      <w:tr w:rsidR="00096B9E" w:rsidRPr="00096B9E" w14:paraId="4B882865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7D4" w14:textId="48B07CBE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B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DBA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rge B-cell lymph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520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63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9D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83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2</w:t>
            </w:r>
          </w:p>
        </w:tc>
      </w:tr>
      <w:tr w:rsidR="00096B9E" w:rsidRPr="00096B9E" w14:paraId="4010D669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28B" w14:textId="35AE630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EE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ophageal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D3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A82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BB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66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6</w:t>
            </w:r>
          </w:p>
        </w:tc>
      </w:tr>
      <w:tr w:rsidR="00096B9E" w:rsidRPr="00096B9E" w14:paraId="6C1DFE53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52E" w14:textId="7E1B0EB6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A2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ioblast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7F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2C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95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F3C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5</w:t>
            </w:r>
          </w:p>
        </w:tc>
      </w:tr>
      <w:tr w:rsidR="00096B9E" w:rsidRPr="00096B9E" w14:paraId="2CF8CAE0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3D9" w14:textId="6F105B45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S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2A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ad and Neck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E5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14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FE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D3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6</w:t>
            </w:r>
          </w:p>
        </w:tc>
      </w:tr>
      <w:tr w:rsidR="00096B9E" w:rsidRPr="00096B9E" w14:paraId="0241C689" w14:textId="77777777" w:rsidTr="00F66C5D">
        <w:trPr>
          <w:trHeight w:val="252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011" w14:textId="618A4958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C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5AF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chromophob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09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6C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710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A5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</w:t>
            </w:r>
          </w:p>
        </w:tc>
      </w:tr>
      <w:tr w:rsidR="00096B9E" w:rsidRPr="00096B9E" w14:paraId="3D2DA5C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8D5" w14:textId="112CA8BC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0CA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Clear Cell Carci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2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44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4D5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31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5</w:t>
            </w:r>
          </w:p>
        </w:tc>
      </w:tr>
      <w:tr w:rsidR="00096B9E" w:rsidRPr="00096B9E" w14:paraId="566F51D4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CDC" w14:textId="7952001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026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Papillary Cell Carci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2B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7E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E6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E3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9</w:t>
            </w:r>
          </w:p>
        </w:tc>
      </w:tr>
      <w:tr w:rsidR="00096B9E" w:rsidRPr="00096B9E" w14:paraId="703A99F0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27A8" w14:textId="59DB9E92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24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ute myeloid leukem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04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A1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376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90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</w:t>
            </w:r>
          </w:p>
        </w:tc>
      </w:tr>
      <w:tr w:rsidR="00096B9E" w:rsidRPr="00096B9E" w14:paraId="454282CC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CD9" w14:textId="595F23E0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80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er Grade Gli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372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7F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A6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4B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1</w:t>
            </w:r>
          </w:p>
        </w:tc>
      </w:tr>
      <w:tr w:rsidR="00096B9E" w:rsidRPr="00096B9E" w14:paraId="268C1BFC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D4B" w14:textId="31F0243D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04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r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8F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53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13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7E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4</w:t>
            </w:r>
          </w:p>
        </w:tc>
      </w:tr>
      <w:tr w:rsidR="00096B9E" w:rsidRPr="00096B9E" w14:paraId="3C82DBDE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63B1" w14:textId="64AB0629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2A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ng adenocarci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24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A0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9B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F9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3</w:t>
            </w:r>
          </w:p>
        </w:tc>
      </w:tr>
      <w:tr w:rsidR="00096B9E" w:rsidRPr="00096B9E" w14:paraId="03FCA14A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D57" w14:textId="1018301C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S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65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ng squamous cell carci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93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DA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066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B43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8</w:t>
            </w:r>
          </w:p>
        </w:tc>
      </w:tr>
      <w:tr w:rsidR="00096B9E" w:rsidRPr="00096B9E" w14:paraId="40EF395A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84D" w14:textId="0AFA542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S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A01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sotheli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C1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7A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BA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40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</w:tr>
      <w:tr w:rsidR="00096B9E" w:rsidRPr="00096B9E" w14:paraId="33B0CB4D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CBC" w14:textId="407B1590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65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arian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5EB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809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E5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73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7</w:t>
            </w:r>
          </w:p>
        </w:tc>
      </w:tr>
      <w:tr w:rsidR="00096B9E" w:rsidRPr="00096B9E" w14:paraId="0C3B9515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CC9" w14:textId="4CF71465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3D4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creatic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65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E0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42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8D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9</w:t>
            </w:r>
          </w:p>
        </w:tc>
      </w:tr>
      <w:tr w:rsidR="00096B9E" w:rsidRPr="00096B9E" w14:paraId="105DB38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0139" w14:textId="3DD653CA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P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C33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ochromocytoma &amp; Paragangli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6A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96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7C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81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</w:t>
            </w:r>
          </w:p>
        </w:tc>
      </w:tr>
      <w:tr w:rsidR="00096B9E" w:rsidRPr="00096B9E" w14:paraId="0CD34E05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250" w14:textId="625931D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E3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state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D2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83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B2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DF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1</w:t>
            </w:r>
          </w:p>
        </w:tc>
      </w:tr>
      <w:tr w:rsidR="00096B9E" w:rsidRPr="00096B9E" w14:paraId="1DD13A51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103" w14:textId="12D9ED8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6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ctal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27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6F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90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EB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5</w:t>
            </w:r>
          </w:p>
        </w:tc>
      </w:tr>
      <w:tr w:rsidR="00096B9E" w:rsidRPr="00096B9E" w14:paraId="2C5FA306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299" w14:textId="4D7B425E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B3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5D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58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5DBF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2C0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5</w:t>
            </w:r>
          </w:p>
        </w:tc>
      </w:tr>
      <w:tr w:rsidR="00096B9E" w:rsidRPr="00096B9E" w14:paraId="5EFAA992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EED" w14:textId="0CADEB90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C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A7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la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4C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08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4D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6E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4</w:t>
            </w:r>
          </w:p>
        </w:tc>
      </w:tr>
      <w:tr w:rsidR="00096B9E" w:rsidRPr="00096B9E" w14:paraId="5763932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E6A" w14:textId="0732BDD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35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omach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05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A5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11FA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82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1</w:t>
            </w:r>
          </w:p>
        </w:tc>
      </w:tr>
      <w:tr w:rsidR="00096B9E" w:rsidRPr="00096B9E" w14:paraId="0F52C3BC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4F2" w14:textId="40AABD39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CDB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ticular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1C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645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16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65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1</w:t>
            </w:r>
          </w:p>
        </w:tc>
      </w:tr>
      <w:tr w:rsidR="00096B9E" w:rsidRPr="00096B9E" w14:paraId="66F76F59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BC0" w14:textId="712A09CC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764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roid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DD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F5FC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3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04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7</w:t>
            </w:r>
          </w:p>
        </w:tc>
      </w:tr>
      <w:tr w:rsidR="00096B9E" w:rsidRPr="00096B9E" w14:paraId="20027A06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E56" w14:textId="74C6CBFF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D6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m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82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9A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3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5C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</w:t>
            </w:r>
          </w:p>
        </w:tc>
      </w:tr>
      <w:tr w:rsidR="00096B9E" w:rsidRPr="00096B9E" w14:paraId="080A26B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5C6" w14:textId="098CDD44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E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7B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metrioid Canc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F2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F8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4BB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1FF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1</w:t>
            </w:r>
          </w:p>
        </w:tc>
      </w:tr>
      <w:tr w:rsidR="00096B9E" w:rsidRPr="00096B9E" w14:paraId="6E004930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E34" w14:textId="7C113545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8F0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terine carcinosarc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3E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C01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DC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330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</w:t>
            </w:r>
          </w:p>
        </w:tc>
      </w:tr>
      <w:tr w:rsidR="00096B9E" w:rsidRPr="00096B9E" w14:paraId="152605E7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B8BE" w14:textId="3B35816B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VM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FB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ular melanoma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C7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C86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04DE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775D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</w:tr>
      <w:tr w:rsidR="00096B9E" w:rsidRPr="00096B9E" w14:paraId="2754ECBF" w14:textId="77777777" w:rsidTr="00F66C5D">
        <w:trPr>
          <w:trHeight w:val="276"/>
        </w:trPr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1D99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56A3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A652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8257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0278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9EA5" w14:textId="77777777" w:rsidR="00096B9E" w:rsidRPr="00096B9E" w:rsidRDefault="00096B9E" w:rsidP="00F66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6B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25</w:t>
            </w:r>
          </w:p>
        </w:tc>
      </w:tr>
    </w:tbl>
    <w:p w14:paraId="39965B92" w14:textId="7966396F" w:rsidR="00433925" w:rsidRPr="00F66C5D" w:rsidRDefault="00F66C5D" w:rsidP="00F66C5D">
      <w:pPr>
        <w:jc w:val="left"/>
        <w:rPr>
          <w:sz w:val="24"/>
          <w:szCs w:val="24"/>
        </w:rPr>
      </w:pPr>
      <w:bookmarkStart w:id="0" w:name="_Hlk165759120"/>
      <w:r w:rsidRPr="00F66C5D">
        <w:rPr>
          <w:rFonts w:ascii="Times New Roman" w:hAnsi="Times New Roman" w:cs="Times New Roman"/>
          <w:sz w:val="24"/>
          <w:szCs w:val="24"/>
        </w:rPr>
        <w:t>Supplementary Table 1:</w:t>
      </w:r>
      <w:r w:rsidRPr="00F66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C5D">
        <w:rPr>
          <w:rFonts w:ascii="Times New Roman" w:hAnsi="Times New Roman" w:cs="Times New Roman"/>
          <w:sz w:val="24"/>
          <w:szCs w:val="24"/>
        </w:rPr>
        <w:t xml:space="preserve">The number of 33 </w:t>
      </w:r>
      <w:proofErr w:type="spellStart"/>
      <w:r w:rsidRPr="00F66C5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F66C5D">
        <w:rPr>
          <w:rFonts w:ascii="Times New Roman" w:hAnsi="Times New Roman" w:cs="Times New Roman"/>
          <w:sz w:val="24"/>
          <w:szCs w:val="24"/>
        </w:rPr>
        <w:t xml:space="preserve"> samples and corresponding </w:t>
      </w:r>
      <w:proofErr w:type="spellStart"/>
      <w:r w:rsidRPr="00F66C5D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F66C5D">
        <w:rPr>
          <w:rFonts w:ascii="Times New Roman" w:hAnsi="Times New Roman" w:cs="Times New Roman"/>
          <w:sz w:val="24"/>
          <w:szCs w:val="24"/>
        </w:rPr>
        <w:t xml:space="preserve"> control samples explored in this study.</w:t>
      </w:r>
      <w:bookmarkEnd w:id="0"/>
    </w:p>
    <w:sectPr w:rsidR="00433925" w:rsidRPr="00F66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2BDEC" w14:textId="77777777" w:rsidR="006801B7" w:rsidRDefault="006801B7" w:rsidP="00096B9E">
      <w:r>
        <w:separator/>
      </w:r>
    </w:p>
  </w:endnote>
  <w:endnote w:type="continuationSeparator" w:id="0">
    <w:p w14:paraId="18D03AFA" w14:textId="77777777" w:rsidR="006801B7" w:rsidRDefault="006801B7" w:rsidP="00096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7BEAE" w14:textId="77777777" w:rsidR="006801B7" w:rsidRDefault="006801B7" w:rsidP="00096B9E">
      <w:r>
        <w:separator/>
      </w:r>
    </w:p>
  </w:footnote>
  <w:footnote w:type="continuationSeparator" w:id="0">
    <w:p w14:paraId="43F996A2" w14:textId="77777777" w:rsidR="006801B7" w:rsidRDefault="006801B7" w:rsidP="00096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25"/>
    <w:rsid w:val="00096B9E"/>
    <w:rsid w:val="00433925"/>
    <w:rsid w:val="00574B6C"/>
    <w:rsid w:val="006801B7"/>
    <w:rsid w:val="00EC3701"/>
    <w:rsid w:val="00F6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73B5B"/>
  <w15:chartTrackingRefBased/>
  <w15:docId w15:val="{8A04C871-13FF-4E0D-AFC6-02BF1BD0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B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B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01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h2015@lzu.edu.cn</dc:creator>
  <cp:keywords/>
  <dc:description/>
  <cp:lastModifiedBy>zhangjh2015@lzu.edu.cn</cp:lastModifiedBy>
  <cp:revision>3</cp:revision>
  <dcterms:created xsi:type="dcterms:W3CDTF">2024-04-26T09:49:00Z</dcterms:created>
  <dcterms:modified xsi:type="dcterms:W3CDTF">2024-05-04T15:53:00Z</dcterms:modified>
</cp:coreProperties>
</file>